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B1693" w14:textId="39BAAE57" w:rsidR="000F2ACB" w:rsidRDefault="000F2ACB" w:rsidP="004C6D31">
      <w:pPr>
        <w:pStyle w:val="font-claude-response-body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 xml:space="preserve">Supplementary Appendix </w:t>
      </w:r>
      <w:r w:rsidR="005057B4">
        <w:rPr>
          <w:rStyle w:val="Strong"/>
          <w:rFonts w:eastAsiaTheme="majorEastAsia"/>
        </w:rPr>
        <w:t>B</w:t>
      </w:r>
    </w:p>
    <w:p w14:paraId="67D59F0D" w14:textId="77777777" w:rsidR="000F2ACB" w:rsidRDefault="000F2ACB" w:rsidP="004C6D31">
      <w:pPr>
        <w:pStyle w:val="font-claude-response-body"/>
        <w:rPr>
          <w:rStyle w:val="Strong"/>
          <w:rFonts w:eastAsiaTheme="majorEastAsia"/>
        </w:rPr>
      </w:pPr>
    </w:p>
    <w:p w14:paraId="45A24E19" w14:textId="261DFF3D" w:rsidR="004C6D31" w:rsidRDefault="004C6D31" w:rsidP="004C6D31">
      <w:pPr>
        <w:pStyle w:val="font-claude-response-body"/>
      </w:pPr>
      <w:r>
        <w:rPr>
          <w:rStyle w:val="Strong"/>
          <w:rFonts w:eastAsiaTheme="majorEastAsia"/>
        </w:rPr>
        <w:t>Inclusion Criteria</w:t>
      </w:r>
    </w:p>
    <w:p w14:paraId="7E9AFB22" w14:textId="77777777" w:rsidR="004C6D31" w:rsidRDefault="004C6D31" w:rsidP="004C6D31">
      <w:pPr>
        <w:pStyle w:val="whitespace-normal"/>
        <w:numPr>
          <w:ilvl w:val="0"/>
          <w:numId w:val="3"/>
        </w:numPr>
      </w:pPr>
      <w:r>
        <w:t>Clinical or preclinical studies investigating ketogenic-based interventions in traumatic brain injury</w:t>
      </w:r>
    </w:p>
    <w:p w14:paraId="1AA13054" w14:textId="77777777" w:rsidR="004C6D31" w:rsidRDefault="004C6D31" w:rsidP="004C6D31">
      <w:pPr>
        <w:pStyle w:val="whitespace-normal"/>
        <w:numPr>
          <w:ilvl w:val="0"/>
          <w:numId w:val="3"/>
        </w:numPr>
      </w:pPr>
      <w:r>
        <w:t>Study designs including randomized controlled trials, non-randomized clinical studies, cohort studies, case-control studies, case series, or case reports with a minimum of five patients</w:t>
      </w:r>
    </w:p>
    <w:p w14:paraId="34C7CC6D" w14:textId="19E8EE58" w:rsidR="004C6D31" w:rsidRDefault="004C6D31" w:rsidP="004C6D31">
      <w:pPr>
        <w:pStyle w:val="whitespace-normal"/>
        <w:numPr>
          <w:ilvl w:val="0"/>
          <w:numId w:val="3"/>
        </w:numPr>
      </w:pPr>
      <w:r>
        <w:t>Preclinical and clinical studies reporting clinical, functional, or metabolic outcomes of Ketogenic therapy</w:t>
      </w:r>
    </w:p>
    <w:p w14:paraId="6FFA3721" w14:textId="77777777" w:rsidR="004C6D31" w:rsidRDefault="004C6D31" w:rsidP="004C6D31">
      <w:pPr>
        <w:pStyle w:val="whitespace-normal"/>
        <w:numPr>
          <w:ilvl w:val="0"/>
          <w:numId w:val="3"/>
        </w:numPr>
      </w:pPr>
      <w:r>
        <w:t>Publications available in English</w:t>
      </w:r>
    </w:p>
    <w:p w14:paraId="6D21DC67" w14:textId="77777777" w:rsidR="004C6D31" w:rsidRDefault="004C6D31" w:rsidP="004C6D31">
      <w:pPr>
        <w:pStyle w:val="font-claude-response-body"/>
      </w:pPr>
      <w:r>
        <w:rPr>
          <w:rStyle w:val="Strong"/>
          <w:rFonts w:eastAsiaTheme="majorEastAsia"/>
        </w:rPr>
        <w:t>Exclusion Criteria</w:t>
      </w:r>
    </w:p>
    <w:p w14:paraId="47115F84" w14:textId="77777777" w:rsidR="004C6D31" w:rsidRDefault="004C6D31" w:rsidP="004C6D31">
      <w:pPr>
        <w:pStyle w:val="whitespace-normal"/>
        <w:numPr>
          <w:ilvl w:val="0"/>
          <w:numId w:val="4"/>
        </w:numPr>
      </w:pPr>
      <w:r>
        <w:t>Studies conducted exclusively in vitro or in cell-based models</w:t>
      </w:r>
    </w:p>
    <w:p w14:paraId="008A2DCA" w14:textId="77777777" w:rsidR="004C6D31" w:rsidRDefault="004C6D31" w:rsidP="004C6D31">
      <w:pPr>
        <w:pStyle w:val="whitespace-normal"/>
        <w:numPr>
          <w:ilvl w:val="0"/>
          <w:numId w:val="4"/>
        </w:numPr>
      </w:pPr>
      <w:r>
        <w:t>Studies not involving a traumatic brain injury population</w:t>
      </w:r>
    </w:p>
    <w:p w14:paraId="500B41E6" w14:textId="77777777" w:rsidR="004C6D31" w:rsidRDefault="004C6D31" w:rsidP="004C6D31">
      <w:pPr>
        <w:pStyle w:val="whitespace-normal"/>
        <w:numPr>
          <w:ilvl w:val="0"/>
          <w:numId w:val="4"/>
        </w:numPr>
      </w:pPr>
      <w:r>
        <w:t>Studies without a ketogenic-based intervention</w:t>
      </w:r>
    </w:p>
    <w:p w14:paraId="5AEBF224" w14:textId="4C53BE8A" w:rsidR="004C6D31" w:rsidRDefault="004C6D31" w:rsidP="004C6D31">
      <w:pPr>
        <w:pStyle w:val="whitespace-normal"/>
        <w:numPr>
          <w:ilvl w:val="0"/>
          <w:numId w:val="4"/>
        </w:numPr>
      </w:pPr>
      <w:r>
        <w:t>Duplicate reports, review articles, editorials, letters, commentaries, and conference abstracts without accompanying full data</w:t>
      </w:r>
    </w:p>
    <w:p w14:paraId="28B52F5D" w14:textId="77777777" w:rsidR="004C6D31" w:rsidRDefault="004C6D31" w:rsidP="004C6D31">
      <w:pPr>
        <w:pStyle w:val="whitespace-normal"/>
        <w:numPr>
          <w:ilvl w:val="0"/>
          <w:numId w:val="4"/>
        </w:numPr>
      </w:pPr>
      <w:r>
        <w:t>Studies reporting only non-neurological or non-TBI-related outcomes</w:t>
      </w:r>
    </w:p>
    <w:p w14:paraId="49E6C5EC" w14:textId="77777777" w:rsidR="004C6D31" w:rsidRDefault="004C6D31" w:rsidP="004C6D31">
      <w:pPr>
        <w:pStyle w:val="whitespace-normal"/>
        <w:numPr>
          <w:ilvl w:val="0"/>
          <w:numId w:val="4"/>
        </w:numPr>
      </w:pPr>
      <w:r>
        <w:t>Publications not available in English</w:t>
      </w:r>
    </w:p>
    <w:p w14:paraId="1728CCD8" w14:textId="21C7DA21" w:rsidR="0000615D" w:rsidRPr="005C75C2" w:rsidRDefault="0000615D" w:rsidP="005C75C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sectPr w:rsidR="0000615D" w:rsidRPr="005C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196A"/>
    <w:multiLevelType w:val="multilevel"/>
    <w:tmpl w:val="3A204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A017E2"/>
    <w:multiLevelType w:val="multilevel"/>
    <w:tmpl w:val="FC922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1A1EAD"/>
    <w:multiLevelType w:val="hybridMultilevel"/>
    <w:tmpl w:val="1D989BCC"/>
    <w:lvl w:ilvl="0" w:tplc="F0105A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13510C"/>
    <w:multiLevelType w:val="hybridMultilevel"/>
    <w:tmpl w:val="17D24E44"/>
    <w:lvl w:ilvl="0" w:tplc="5F44178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180323">
    <w:abstractNumId w:val="3"/>
  </w:num>
  <w:num w:numId="2" w16cid:durableId="1114131987">
    <w:abstractNumId w:val="2"/>
  </w:num>
  <w:num w:numId="3" w16cid:durableId="1067873548">
    <w:abstractNumId w:val="0"/>
  </w:num>
  <w:num w:numId="4" w16cid:durableId="835026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5D"/>
    <w:rsid w:val="0000615D"/>
    <w:rsid w:val="000F2ACB"/>
    <w:rsid w:val="004C6D31"/>
    <w:rsid w:val="004D49C0"/>
    <w:rsid w:val="005057B4"/>
    <w:rsid w:val="005C538F"/>
    <w:rsid w:val="005C75C2"/>
    <w:rsid w:val="00733572"/>
    <w:rsid w:val="007A026B"/>
    <w:rsid w:val="007C4C21"/>
    <w:rsid w:val="008C0013"/>
    <w:rsid w:val="00D901B0"/>
    <w:rsid w:val="00F02E29"/>
    <w:rsid w:val="00F627C7"/>
    <w:rsid w:val="38E2B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C733"/>
  <w15:chartTrackingRefBased/>
  <w15:docId w15:val="{F4144E88-906D-9A44-AD2F-B4D763CCF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15D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Normal"/>
    <w:rsid w:val="004C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C6D31"/>
    <w:rPr>
      <w:b/>
      <w:bCs/>
    </w:rPr>
  </w:style>
  <w:style w:type="paragraph" w:customStyle="1" w:styleId="whitespace-normal">
    <w:name w:val="whitespace-normal"/>
    <w:basedOn w:val="Normal"/>
    <w:rsid w:val="004C6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iyal Quddus</dc:creator>
  <cp:keywords/>
  <dc:description/>
  <cp:lastModifiedBy>Folakemi Adenugba</cp:lastModifiedBy>
  <cp:revision>2</cp:revision>
  <dcterms:created xsi:type="dcterms:W3CDTF">2026-05-28T15:00:00Z</dcterms:created>
  <dcterms:modified xsi:type="dcterms:W3CDTF">2026-05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4-25T02:03:5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fa4e5f7-e2ad-4384-9571-02a2e18a6687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2</vt:lpwstr>
  </property>
</Properties>
</file>